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163F" w14:textId="1770358B" w:rsidR="009C3671" w:rsidRDefault="00B704E1" w:rsidP="009C3671">
      <w:bookmarkStart w:id="0" w:name="_Hlk112954357"/>
      <w:r w:rsidRPr="00FE351D">
        <w:rPr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260BF821" wp14:editId="64323F50">
                <wp:simplePos x="0" y="0"/>
                <wp:positionH relativeFrom="column">
                  <wp:posOffset>-546100</wp:posOffset>
                </wp:positionH>
                <wp:positionV relativeFrom="paragraph">
                  <wp:posOffset>82550</wp:posOffset>
                </wp:positionV>
                <wp:extent cx="6855460" cy="6476035"/>
                <wp:effectExtent l="0" t="0" r="21590" b="2032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5460" cy="6476035"/>
                          <a:chOff x="0" y="-349094"/>
                          <a:chExt cx="6855972" cy="6476600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586251" y="75063"/>
                            <a:ext cx="200025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414CAD" w14:textId="1F571D37" w:rsidR="009C3671" w:rsidRPr="00172316" w:rsidRDefault="009C3671" w:rsidP="009C3671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eligibility (n= 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244453" y="586722"/>
                            <a:ext cx="2595008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4565C" w14:textId="02B436F8" w:rsidR="009C3671" w:rsidRPr="00172316" w:rsidRDefault="009C3671" w:rsidP="009C3671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Excluded (n= 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</w:t>
                              </w:r>
                              <w:r w:rsidR="001A0200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1F1E443" w14:textId="70B6D988" w:rsidR="009C3671" w:rsidRPr="00172316" w:rsidRDefault="009C3671" w:rsidP="009C3671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n=</w:t>
                              </w:r>
                              <w:r w:rsidR="009C206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B0A6D1D" w14:textId="5A4F66A2" w:rsidR="009C3671" w:rsidRPr="009C2063" w:rsidRDefault="009C3671" w:rsidP="009C2063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</w:t>
                              </w:r>
                              <w:r w:rsidR="001A020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id not com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 back after 24 hours</w:t>
                              </w:r>
                              <w:r w:rsidR="0028094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28094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0" y="5267504"/>
                            <a:ext cx="2843530" cy="8596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E34A75" w14:textId="48AD8A28" w:rsidR="009C3671" w:rsidRDefault="009C3671" w:rsidP="004E3EAC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alysed (n=</w:t>
                              </w:r>
                              <w:r w:rsidR="004E3EA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674DC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="004E3EA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373E828" w14:textId="6DA81C93" w:rsidR="00660AE7" w:rsidRPr="00172316" w:rsidRDefault="00660AE7" w:rsidP="00660AE7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         Male (n=33)</w:t>
                              </w:r>
                            </w:p>
                            <w:p w14:paraId="109DEEEC" w14:textId="3A91DA17" w:rsidR="00660AE7" w:rsidRDefault="00660AE7" w:rsidP="00660AE7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en-US"/>
                                </w:rPr>
                                <w:t xml:space="preserve">                 </w:t>
                              </w:r>
                              <w:r>
                                <w:t xml:space="preserve"> Female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67)</w:t>
                              </w:r>
                            </w:p>
                            <w:p w14:paraId="15850C40" w14:textId="77777777" w:rsidR="00674DC1" w:rsidRDefault="00674DC1" w:rsidP="004E3EAC">
                              <w:pPr>
                                <w:jc w:val="center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7296" y="4067033"/>
                            <a:ext cx="2847975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58E8D8" w14:textId="38BC91FE" w:rsidR="000E1F64" w:rsidRDefault="000E1F64" w:rsidP="000E1F6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who came back for follow up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0)</w:t>
                              </w:r>
                            </w:p>
                            <w:p w14:paraId="2E7AB2A4" w14:textId="404F3CA1" w:rsidR="000E1F64" w:rsidRDefault="000E1F64" w:rsidP="000E1F6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who did not come back for follow up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120A01C" w14:textId="6FE9A76B" w:rsidR="009C3671" w:rsidRPr="00172316" w:rsidRDefault="009C3671" w:rsidP="004E3EAC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7296" y="2606723"/>
                            <a:ext cx="2847975" cy="971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888B01" w14:textId="77777777" w:rsidR="00D4039D" w:rsidRDefault="009C2063" w:rsidP="009C3671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eeth restored with total etch techniqu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7E575CB1" w14:textId="4DD85220" w:rsidR="009C3671" w:rsidRDefault="00D4039D" w:rsidP="009C3671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</w:t>
                              </w:r>
                              <w:r w:rsidR="009C367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 w:rsidR="009C206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CFCC3F0" w14:textId="3DF5BF0A" w:rsidR="009C3671" w:rsidRDefault="009C3671" w:rsidP="009C3671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012442" y="4067033"/>
                            <a:ext cx="284353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1F2870" w14:textId="77777777" w:rsidR="000E1F64" w:rsidRDefault="000E1F64" w:rsidP="000E1F6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who came back for follow up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0)</w:t>
                              </w:r>
                            </w:p>
                            <w:p w14:paraId="7F8F76F7" w14:textId="59E7ABB1" w:rsidR="000E1F64" w:rsidRDefault="000E1F64" w:rsidP="000E1F6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who did not come back for follow up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CEC5D44" w14:textId="74FB69A4" w:rsidR="009C3671" w:rsidRPr="00172316" w:rsidRDefault="009C3671" w:rsidP="009C3671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012442" y="2613547"/>
                            <a:ext cx="2843530" cy="971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843067" w14:textId="5D73CFA2" w:rsidR="009C3671" w:rsidRPr="00172316" w:rsidRDefault="00D4039D" w:rsidP="009C3671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Teeth restored with Universal bond technique </w:t>
                              </w:r>
                              <w:r w:rsidR="009C367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 w:rsidR="009C206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3</w:t>
                              </w:r>
                              <w:r w:rsidR="009C367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BC9D5E4" w14:textId="7652CCD9" w:rsidR="002C6934" w:rsidRDefault="002C6934" w:rsidP="00674DC1">
                              <w:pPr>
                                <w:spacing w:after="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     </w:t>
                              </w:r>
                            </w:p>
                            <w:p w14:paraId="5641D641" w14:textId="2623941C" w:rsidR="009C2063" w:rsidRPr="00172316" w:rsidRDefault="009C2063" w:rsidP="009C2063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  <w:p w14:paraId="36C5589A" w14:textId="14087D45" w:rsidR="009C3671" w:rsidRPr="00172316" w:rsidRDefault="009C3671" w:rsidP="009C3671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4012442" y="5268036"/>
                            <a:ext cx="2843530" cy="859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01E456" w14:textId="62DAF9F7" w:rsidR="00660AE7" w:rsidRDefault="009C3671" w:rsidP="004E3EAC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alysed (n=</w:t>
                              </w:r>
                              <w:r w:rsidR="004E3EA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1</w:t>
                              </w:r>
                              <w:r w:rsidR="00674DC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="004E3EA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DA1920F" w14:textId="1468F6C2" w:rsidR="00660AE7" w:rsidRPr="00172316" w:rsidRDefault="00660AE7" w:rsidP="00660AE7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        Male (n=33)</w:t>
                              </w:r>
                            </w:p>
                            <w:p w14:paraId="2A6D029F" w14:textId="29A1AE27" w:rsidR="00660AE7" w:rsidRDefault="00660AE7" w:rsidP="00660AE7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en-US"/>
                                </w:rPr>
                                <w:t xml:space="preserve">                 </w:t>
                              </w:r>
                              <w:r>
                                <w:t xml:space="preserve"> Female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67)</w:t>
                              </w:r>
                            </w:p>
                            <w:p w14:paraId="23F4A85D" w14:textId="4B2E806E" w:rsidR="009C3671" w:rsidRDefault="009C3671" w:rsidP="004E3EAC">
                              <w:pPr>
                                <w:jc w:val="center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</w:p>
                            <w:p w14:paraId="7BEBAF61" w14:textId="77777777" w:rsidR="009C3671" w:rsidRDefault="009C3671" w:rsidP="009C3671">
                              <w:pPr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ounded Rectangle 8"/>
                        <wps:cNvSpPr>
                          <a:spLocks noChangeArrowheads="1"/>
                        </wps:cNvSpPr>
                        <wps:spPr bwMode="auto">
                          <a:xfrm>
                            <a:off x="2647666" y="2429302"/>
                            <a:ext cx="1433830" cy="2933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66C3B8A" w14:textId="77777777" w:rsidR="009C3671" w:rsidRDefault="009C3671" w:rsidP="009C3671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7" name="Rounded Rectangle 17"/>
                        <wps:cNvSpPr>
                          <a:spLocks noChangeArrowheads="1"/>
                        </wps:cNvSpPr>
                        <wps:spPr bwMode="auto">
                          <a:xfrm>
                            <a:off x="2743200" y="5029200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A57C495" w14:textId="77777777" w:rsidR="009C3671" w:rsidRDefault="009C3671" w:rsidP="009C3671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1" name="Rounded Rectangle 21"/>
                        <wps:cNvSpPr>
                          <a:spLocks noChangeArrowheads="1"/>
                        </wps:cNvSpPr>
                        <wps:spPr bwMode="auto">
                          <a:xfrm>
                            <a:off x="2715905" y="3814550"/>
                            <a:ext cx="1443990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6E251A8" w14:textId="77777777" w:rsidR="009C3671" w:rsidRDefault="009C3671" w:rsidP="009C3671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467135" y="3575714"/>
                            <a:ext cx="0" cy="4914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5431809" y="3589362"/>
                            <a:ext cx="0" cy="4768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Straight Arrow Connector 19"/>
                        <wps:cNvCnPr>
                          <a:cxnSpLocks noChangeShapeType="1"/>
                        </wps:cNvCnPr>
                        <wps:spPr bwMode="auto">
                          <a:xfrm>
                            <a:off x="1494430" y="4804012"/>
                            <a:ext cx="0" cy="4610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Elbow Connector 11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467135" y="2204114"/>
                            <a:ext cx="2331720" cy="40005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" name="Elbow Connector 1"/>
                        <wps:cNvCnPr>
                          <a:cxnSpLocks noChangeShapeType="1"/>
                        </wps:cNvCnPr>
                        <wps:spPr bwMode="auto">
                          <a:xfrm>
                            <a:off x="3104866" y="2204114"/>
                            <a:ext cx="2331720" cy="40005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Straight Arrow Connector 5"/>
                        <wps:cNvCnPr>
                          <a:cxnSpLocks noChangeShapeType="1"/>
                        </wps:cNvCnPr>
                        <wps:spPr bwMode="auto">
                          <a:xfrm>
                            <a:off x="3582538" y="470848"/>
                            <a:ext cx="635" cy="17329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811439" y="1617260"/>
                            <a:ext cx="161163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172099" w14:textId="41544C61" w:rsidR="009C3671" w:rsidRPr="00172316" w:rsidRDefault="00906EA4" w:rsidP="009C3671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</w:t>
                              </w:r>
                              <w:r w:rsidR="009C367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 </w:t>
                              </w:r>
                              <w:r w:rsidR="00D403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2427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3</w:t>
                              </w:r>
                              <w:r w:rsidR="001A0200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cxnSpLocks noChangeShapeType="1"/>
                        </wps:cNvCnPr>
                        <wps:spPr bwMode="auto">
                          <a:xfrm>
                            <a:off x="3582538" y="1044054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Rounded Rectangle 12"/>
                        <wps:cNvSpPr>
                          <a:spLocks noChangeArrowheads="1"/>
                        </wps:cNvSpPr>
                        <wps:spPr bwMode="auto">
                          <a:xfrm>
                            <a:off x="2843530" y="-349094"/>
                            <a:ext cx="1547495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D0A2773" w14:textId="77777777" w:rsidR="009C3671" w:rsidRDefault="009C3671" w:rsidP="009C3671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0BF821" id="Group 22" o:spid="_x0000_s1026" style="position:absolute;margin-left:-43pt;margin-top:6.5pt;width:539.8pt;height:509.9pt;z-index:251679744;mso-height-relative:margin" coordorigin=",-3490" coordsize="68559,64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">
                <v:rect id="Rectangle 2" o:spid="_x0000_s1027" style="position:absolute;left:25862;top:750;width:20003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13414CAD" w14:textId="1F571D37" w:rsidR="009C3671" w:rsidRPr="00172316" w:rsidRDefault="009C3671" w:rsidP="009C367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eligibility (n= 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3" o:spid="_x0000_s1028" style="position:absolute;left:42444;top:5867;width:25950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3A84565C" w14:textId="02B436F8" w:rsidR="009C3671" w:rsidRPr="00172316" w:rsidRDefault="009C3671" w:rsidP="009C3671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Excluded (n= 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</w:t>
                        </w:r>
                        <w:r w:rsidR="001A0200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1F1E443" w14:textId="70B6D988" w:rsidR="009C3671" w:rsidRPr="00172316" w:rsidRDefault="009C3671" w:rsidP="009C3671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t meeting inclusion criteria (n=</w:t>
                        </w:r>
                        <w:r w:rsidR="009C206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B0A6D1D" w14:textId="5A4F66A2" w:rsidR="009C3671" w:rsidRPr="009C2063" w:rsidRDefault="009C3671" w:rsidP="009C2063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</w:t>
                        </w:r>
                        <w:r w:rsidR="001A020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id not com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 back after 24 hours</w:t>
                        </w:r>
                        <w:r w:rsidR="0028094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28094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18" o:spid="_x0000_s1029" style="position:absolute;top:52675;width:28435;height:8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<v:textbox inset=",7.2pt,,7.2pt">
                    <w:txbxContent>
                      <w:p w14:paraId="26E34A75" w14:textId="48AD8A28" w:rsidR="009C3671" w:rsidRDefault="009C3671" w:rsidP="004E3E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alysed (n=</w:t>
                        </w:r>
                        <w:r w:rsidR="004E3EA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674DC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="004E3EA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373E828" w14:textId="6DA81C93" w:rsidR="00660AE7" w:rsidRPr="00172316" w:rsidRDefault="00660AE7" w:rsidP="00660AE7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         Male (n=33)</w:t>
                        </w:r>
                      </w:p>
                      <w:p w14:paraId="109DEEEC" w14:textId="3A91DA17" w:rsidR="00660AE7" w:rsidRDefault="00660AE7" w:rsidP="00660AE7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en-US"/>
                          </w:rPr>
                          <w:t xml:space="preserve">                 </w:t>
                        </w:r>
                        <w:r>
                          <w:t xml:space="preserve"> Female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67)</w:t>
                        </w:r>
                      </w:p>
                      <w:p w14:paraId="15850C40" w14:textId="77777777" w:rsidR="00674DC1" w:rsidRDefault="00674DC1" w:rsidP="004E3EAC">
                        <w:pPr>
                          <w:jc w:val="center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14" o:spid="_x0000_s1030" style="position:absolute;left:272;top:40670;width:28480;height:7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6A58E8D8" w14:textId="38BC91FE" w:rsidR="000E1F64" w:rsidRDefault="000E1F64" w:rsidP="000E1F6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who came back for follow up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0)</w:t>
                        </w:r>
                      </w:p>
                      <w:p w14:paraId="2E7AB2A4" w14:textId="404F3CA1" w:rsidR="000E1F64" w:rsidRDefault="000E1F64" w:rsidP="000E1F6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who did not come back for follow up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120A01C" w14:textId="6FE9A76B" w:rsidR="009C3671" w:rsidRPr="00172316" w:rsidRDefault="009C3671" w:rsidP="004E3E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9" o:spid="_x0000_s1031" style="position:absolute;left:272;top:26067;width:28480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4A888B01" w14:textId="77777777" w:rsidR="00D4039D" w:rsidRDefault="009C2063" w:rsidP="009C3671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eeth restored with total etch techniqu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  <w:p w14:paraId="7E575CB1" w14:textId="4DD85220" w:rsidR="009C3671" w:rsidRDefault="00D4039D" w:rsidP="009C3671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</w:t>
                        </w:r>
                        <w:r w:rsidR="009C367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 w:rsidR="009C206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CFCC3F0" w14:textId="3DF5BF0A" w:rsidR="009C3671" w:rsidRDefault="009C3671" w:rsidP="009C3671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15" o:spid="_x0000_s1032" style="position:absolute;left:40124;top:40670;width:28435;height:7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7D1F2870" w14:textId="77777777" w:rsidR="000E1F64" w:rsidRDefault="000E1F64" w:rsidP="000E1F6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who came back for follow up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0)</w:t>
                        </w:r>
                      </w:p>
                      <w:p w14:paraId="7F8F76F7" w14:textId="59E7ABB1" w:rsidR="000E1F64" w:rsidRDefault="000E1F64" w:rsidP="000E1F6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who did not come back for follow up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CEC5D44" w14:textId="74FB69A4" w:rsidR="009C3671" w:rsidRPr="00172316" w:rsidRDefault="009C3671" w:rsidP="009C3671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6" o:spid="_x0000_s1033" style="position:absolute;left:40124;top:26135;width:28435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5C843067" w14:textId="5D73CFA2" w:rsidR="009C3671" w:rsidRPr="00172316" w:rsidRDefault="00D4039D" w:rsidP="009C3671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Teeth restored with Universal bond technique </w:t>
                        </w:r>
                        <w:r w:rsidR="009C367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 w:rsidR="009C206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3</w:t>
                        </w:r>
                        <w:r w:rsidR="009C367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BC9D5E4" w14:textId="7652CCD9" w:rsidR="002C6934" w:rsidRDefault="002C6934" w:rsidP="00674DC1">
                        <w:pPr>
                          <w:spacing w:after="0"/>
                          <w:rPr>
                            <w:rFonts w:cs="Calibri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     </w:t>
                        </w:r>
                      </w:p>
                      <w:p w14:paraId="5641D641" w14:textId="2623941C" w:rsidR="009C2063" w:rsidRPr="00172316" w:rsidRDefault="009C2063" w:rsidP="009C2063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</w:p>
                      <w:p w14:paraId="36C5589A" w14:textId="14087D45" w:rsidR="009C3671" w:rsidRPr="00172316" w:rsidRDefault="009C3671" w:rsidP="009C3671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16" o:spid="_x0000_s1034" style="position:absolute;left:40124;top:52680;width:28435;height:8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<v:textbox inset=",7.2pt,,7.2pt">
                    <w:txbxContent>
                      <w:p w14:paraId="5201E456" w14:textId="62DAF9F7" w:rsidR="00660AE7" w:rsidRDefault="009C3671" w:rsidP="004E3E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alysed (n=</w:t>
                        </w:r>
                        <w:r w:rsidR="004E3EA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1</w:t>
                        </w:r>
                        <w:r w:rsidR="00674DC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="004E3EA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DA1920F" w14:textId="1468F6C2" w:rsidR="00660AE7" w:rsidRPr="00172316" w:rsidRDefault="00660AE7" w:rsidP="00660AE7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        Male (n=33)</w:t>
                        </w:r>
                      </w:p>
                      <w:p w14:paraId="2A6D029F" w14:textId="29A1AE27" w:rsidR="00660AE7" w:rsidRDefault="00660AE7" w:rsidP="00660AE7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en-US"/>
                          </w:rPr>
                          <w:t xml:space="preserve">                 </w:t>
                        </w:r>
                        <w:r>
                          <w:t xml:space="preserve"> Female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67)</w:t>
                        </w:r>
                      </w:p>
                      <w:p w14:paraId="23F4A85D" w14:textId="4B2E806E" w:rsidR="009C3671" w:rsidRDefault="009C3671" w:rsidP="004E3EAC">
                        <w:pPr>
                          <w:jc w:val="center"/>
                          <w:rPr>
                            <w:rFonts w:cs="Calibri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br/>
                        </w:r>
                      </w:p>
                      <w:p w14:paraId="7BEBAF61" w14:textId="77777777" w:rsidR="009C3671" w:rsidRDefault="009C3671" w:rsidP="009C3671">
                        <w:pPr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oundrect id="Rounded Rectangle 8" o:spid="_x0000_s1035" style="position:absolute;left:26476;top:24293;width:14338;height:29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" fillcolor="#a9c7fd">
                  <v:textbox inset="3.6pt,,3.6pt">
                    <w:txbxContent>
                      <w:p w14:paraId="666C3B8A" w14:textId="77777777" w:rsidR="009C3671" w:rsidRDefault="009C3671" w:rsidP="009C3671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Rounded Rectangle 17" o:spid="_x0000_s1036" style="position:absolute;left:27432;top:50292;width:14268;height:29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" fillcolor="#a9c7fd">
                  <v:textbox inset="3.6pt,,3.6pt">
                    <w:txbxContent>
                      <w:p w14:paraId="4A57C495" w14:textId="77777777" w:rsidR="009C3671" w:rsidRDefault="009C3671" w:rsidP="009C3671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nalysis</w:t>
                        </w:r>
                      </w:p>
                    </w:txbxContent>
                  </v:textbox>
                </v:roundrect>
                <v:roundrect id="Rounded Rectangle 21" o:spid="_x0000_s1037" style="position:absolute;left:27159;top:38145;width:14439;height:31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" fillcolor="#a9c7fd">
                  <v:textbox inset="3.6pt,,3.6pt">
                    <w:txbxContent>
                      <w:p w14:paraId="16E251A8" w14:textId="77777777" w:rsidR="009C3671" w:rsidRDefault="009C3671" w:rsidP="009C3671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8" type="#_x0000_t32" style="position:absolute;left:14671;top:35757;width:0;height:4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</v:shape>
                <v:shape id="Straight Arrow Connector 13" o:spid="_x0000_s1039" type="#_x0000_t32" style="position:absolute;left:54318;top:35893;width:0;height:47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452wwAAANsAAAAPAAAAZHJzL2Rvd25yZXYueG1sRE9Na8JA&#10;EL0L/odlhN7Mppb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d5OOdsMAAADbAAAADwAA&#10;AAAAAAAAAAAAAAAHAgAAZHJzL2Rvd25yZXYueG1sUEsFBgAAAAADAAMAtwAAAPcCAAAAAA==&#10;">
                  <v:stroke endarrow="block"/>
                  <v:shadow color="#ccc"/>
                </v:shape>
                <v:shape id="Straight Arrow Connector 19" o:spid="_x0000_s1040" type="#_x0000_t32" style="position:absolute;left:14944;top:48040;width:0;height:46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">
                  <v:stroke endarrow="block"/>
                  <v:shadow color="#ccc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11" o:spid="_x0000_s1041" type="#_x0000_t33" style="position:absolute;left:14671;top:22041;width:23317;height:400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">
                  <v:stroke endarrow="block"/>
                  <v:shadow color="#ccc"/>
                </v:shape>
                <v:shape id="Elbow Connector 1" o:spid="_x0000_s1042" type="#_x0000_t33" style="position:absolute;left:31048;top:22041;width:23317;height:400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">
                  <v:stroke endarrow="block"/>
                  <v:shadow color="#ccc"/>
                </v:shape>
                <v:shape id="Straight Arrow Connector 5" o:spid="_x0000_s1043" type="#_x0000_t32" style="position:absolute;left:35825;top:4708;width:6;height:173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">
                  <v:stroke endarrow="block"/>
                  <v:shadow color="#ccc"/>
                </v:shape>
                <v:rect id="Rectangle 4" o:spid="_x0000_s1044" style="position:absolute;left:28114;top:16172;width:1611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14172099" w14:textId="41544C61" w:rsidR="009C3671" w:rsidRPr="00172316" w:rsidRDefault="00906EA4" w:rsidP="009C3671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</w:t>
                        </w:r>
                        <w:r w:rsidR="009C367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 </w:t>
                        </w:r>
                        <w:r w:rsidR="00D403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2427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3</w:t>
                        </w:r>
                        <w:r w:rsidR="001A0200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7" o:spid="_x0000_s1045" type="#_x0000_t32" style="position:absolute;left:35825;top:10440;width:656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<v:stroke endarrow="block"/>
                  <v:shadow color="#ccc"/>
                </v:shape>
                <v:roundrect id="Rounded Rectangle 12" o:spid="_x0000_s1046" style="position:absolute;left:28435;top:-3490;width:15475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" fillcolor="#a9c7fd">
                  <v:textbox inset="3.6pt,,3.6pt">
                    <w:txbxContent>
                      <w:p w14:paraId="7D0A2773" w14:textId="77777777" w:rsidR="009C3671" w:rsidRDefault="009C3671" w:rsidP="009C3671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 w:rsidR="009C3671" w:rsidRPr="00FE351D">
        <w:rPr>
          <w:b/>
          <w:bCs/>
          <w:noProof/>
          <w:sz w:val="28"/>
          <w:szCs w:val="28"/>
          <w:lang w:eastAsia="en-AU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E5ABAB1" wp14:editId="05664D8E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A4FD22" id="Straight Arrow Connector 20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MMY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FE351D" w:rsidRPr="00FE351D">
        <w:rPr>
          <w:b/>
          <w:bCs/>
        </w:rPr>
        <w:t>PARTICIPANT FLOW</w:t>
      </w:r>
    </w:p>
    <w:p w14:paraId="38C92AFB" w14:textId="77777777" w:rsidR="00DF0C7A" w:rsidRDefault="00DF0C7A" w:rsidP="009C3671"/>
    <w:p w14:paraId="1882AC96" w14:textId="77777777" w:rsidR="00DF0C7A" w:rsidRDefault="00DF0C7A" w:rsidP="009C3671"/>
    <w:p w14:paraId="6823C251" w14:textId="77777777" w:rsidR="00DF0C7A" w:rsidRDefault="00DF0C7A" w:rsidP="009C3671"/>
    <w:p w14:paraId="3EE296BC" w14:textId="77777777" w:rsidR="00DF0C7A" w:rsidRDefault="00DF0C7A" w:rsidP="009C3671"/>
    <w:p w14:paraId="15BD8710" w14:textId="77777777" w:rsidR="00DF0C7A" w:rsidRPr="009C3671" w:rsidRDefault="00DF0C7A" w:rsidP="009C3671"/>
    <w:p w14:paraId="22F31F58" w14:textId="77777777" w:rsidR="009C3671" w:rsidRPr="009C3671" w:rsidRDefault="009C3671" w:rsidP="009C3671"/>
    <w:p w14:paraId="64064517" w14:textId="77777777" w:rsidR="009C3671" w:rsidRPr="009C3671" w:rsidRDefault="009C3671" w:rsidP="009C3671"/>
    <w:p w14:paraId="5F956031" w14:textId="77777777" w:rsidR="009C3671" w:rsidRPr="009C3671" w:rsidRDefault="009C3671" w:rsidP="009C3671"/>
    <w:p w14:paraId="009813AB" w14:textId="77777777" w:rsidR="009C3671" w:rsidRPr="009C3671" w:rsidRDefault="009C3671" w:rsidP="009C3671"/>
    <w:p w14:paraId="65372EC2" w14:textId="77777777" w:rsidR="009C3671" w:rsidRPr="009C3671" w:rsidRDefault="009C3671" w:rsidP="009C3671"/>
    <w:p w14:paraId="1109A5B1" w14:textId="77777777" w:rsidR="009C3671" w:rsidRPr="009C3671" w:rsidRDefault="009C3671" w:rsidP="009C3671"/>
    <w:p w14:paraId="3A2634BE" w14:textId="77777777" w:rsidR="009C3671" w:rsidRPr="009C3671" w:rsidRDefault="009C3671" w:rsidP="009C3671"/>
    <w:p w14:paraId="66C234C3" w14:textId="77777777" w:rsidR="009C3671" w:rsidRPr="009C3671" w:rsidRDefault="009C3671" w:rsidP="009C3671"/>
    <w:p w14:paraId="436F1194" w14:textId="77777777" w:rsidR="009C3671" w:rsidRPr="009C3671" w:rsidRDefault="009C3671" w:rsidP="009C3671"/>
    <w:p w14:paraId="17023475" w14:textId="77777777" w:rsidR="009C3671" w:rsidRPr="009C3671" w:rsidRDefault="009C3671" w:rsidP="009C3671"/>
    <w:p w14:paraId="4AA3303D" w14:textId="2A793F29" w:rsidR="009C3671" w:rsidRPr="009C3671" w:rsidRDefault="00DA3495" w:rsidP="009C367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50482E" wp14:editId="0753461B">
                <wp:simplePos x="0" y="0"/>
                <wp:positionH relativeFrom="column">
                  <wp:posOffset>4914694</wp:posOffset>
                </wp:positionH>
                <wp:positionV relativeFrom="paragraph">
                  <wp:posOffset>73660</wp:posOffset>
                </wp:positionV>
                <wp:extent cx="0" cy="460970"/>
                <wp:effectExtent l="76200" t="0" r="57150" b="5397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0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6A27C" id="Straight Arrow Connector 23" o:spid="_x0000_s1026" type="#_x0000_t32" style="position:absolute;margin-left:387pt;margin-top:5.8pt;width:0;height:36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717E75CA" w14:textId="6A17B4A0" w:rsidR="009C3671" w:rsidRPr="009C3671" w:rsidRDefault="00B704E1" w:rsidP="00B704E1">
      <w:pPr>
        <w:tabs>
          <w:tab w:val="left" w:pos="7758"/>
        </w:tabs>
      </w:pPr>
      <w:r>
        <w:tab/>
      </w:r>
    </w:p>
    <w:p w14:paraId="1B79BA39" w14:textId="526932C9" w:rsidR="00940D00" w:rsidRDefault="00940D00" w:rsidP="00940D00">
      <w:pPr>
        <w:pStyle w:val="Heading2"/>
        <w:spacing w:before="0" w:after="240"/>
      </w:pPr>
      <w:r>
        <w:t>2. Baseline characteristics</w:t>
      </w:r>
    </w:p>
    <w:bookmarkEnd w:id="0"/>
    <w:p w14:paraId="18642245" w14:textId="685F934A" w:rsidR="005A40B2" w:rsidRDefault="005A40B2" w:rsidP="005A40B2">
      <w:pPr>
        <w:rPr>
          <w:lang w:val="en-US"/>
        </w:rPr>
      </w:pPr>
    </w:p>
    <w:p w14:paraId="27E9EFA8" w14:textId="34CEEF0C" w:rsidR="00593C04" w:rsidRDefault="00593C04" w:rsidP="00940D00">
      <w:pPr>
        <w:rPr>
          <w:lang w:val="en-US"/>
        </w:rPr>
      </w:pPr>
    </w:p>
    <w:sectPr w:rsidR="00593C0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4A0B5" w14:textId="77777777" w:rsidR="007A59A5" w:rsidRDefault="007A59A5" w:rsidP="0012046D">
      <w:pPr>
        <w:spacing w:after="0" w:line="240" w:lineRule="auto"/>
      </w:pPr>
      <w:r>
        <w:separator/>
      </w:r>
    </w:p>
  </w:endnote>
  <w:endnote w:type="continuationSeparator" w:id="0">
    <w:p w14:paraId="0A006954" w14:textId="77777777" w:rsidR="007A59A5" w:rsidRDefault="007A59A5" w:rsidP="00120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529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83BB3" w14:textId="77777777" w:rsidR="00DD7534" w:rsidRDefault="00DD75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4E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072E5F" w14:textId="77777777" w:rsidR="0012046D" w:rsidRDefault="00120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FF29A" w14:textId="77777777" w:rsidR="007A59A5" w:rsidRDefault="007A59A5" w:rsidP="0012046D">
      <w:pPr>
        <w:spacing w:after="0" w:line="240" w:lineRule="auto"/>
      </w:pPr>
      <w:r>
        <w:separator/>
      </w:r>
    </w:p>
  </w:footnote>
  <w:footnote w:type="continuationSeparator" w:id="0">
    <w:p w14:paraId="0A8AB4BB" w14:textId="77777777" w:rsidR="007A59A5" w:rsidRDefault="007A59A5" w:rsidP="001204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618D6" w14:textId="72B88FA1" w:rsidR="0012046D" w:rsidRDefault="0012046D" w:rsidP="00B30F90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45398"/>
    <w:multiLevelType w:val="hybridMultilevel"/>
    <w:tmpl w:val="6BD09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07441"/>
    <w:multiLevelType w:val="hybridMultilevel"/>
    <w:tmpl w:val="54362F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43171"/>
    <w:multiLevelType w:val="hybridMultilevel"/>
    <w:tmpl w:val="DCDEBCC4"/>
    <w:lvl w:ilvl="0" w:tplc="203E72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A36B7"/>
    <w:multiLevelType w:val="hybridMultilevel"/>
    <w:tmpl w:val="9EF0F046"/>
    <w:lvl w:ilvl="0" w:tplc="11CE5C84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D45583C"/>
    <w:multiLevelType w:val="hybridMultilevel"/>
    <w:tmpl w:val="E19CCBA4"/>
    <w:lvl w:ilvl="0" w:tplc="F2FE9BC8">
      <w:start w:val="1"/>
      <w:numFmt w:val="decimal"/>
      <w:lvlText w:val="%1."/>
      <w:lvlJc w:val="left"/>
      <w:pPr>
        <w:ind w:left="644" w:hanging="360"/>
      </w:pPr>
      <w:rPr>
        <w:rFonts w:asciiTheme="minorHAnsi" w:eastAsiaTheme="minorHAnsi" w:hAnsiTheme="minorHAnsi" w:cstheme="minorBidi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C1877"/>
    <w:multiLevelType w:val="hybridMultilevel"/>
    <w:tmpl w:val="71E03DA6"/>
    <w:lvl w:ilvl="0" w:tplc="9EACD20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8C0480"/>
    <w:multiLevelType w:val="hybridMultilevel"/>
    <w:tmpl w:val="D23E0D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574D14"/>
    <w:multiLevelType w:val="hybridMultilevel"/>
    <w:tmpl w:val="9B14F676"/>
    <w:lvl w:ilvl="0" w:tplc="D2D2708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548639585">
    <w:abstractNumId w:val="3"/>
  </w:num>
  <w:num w:numId="2" w16cid:durableId="1489201460">
    <w:abstractNumId w:val="0"/>
  </w:num>
  <w:num w:numId="3" w16cid:durableId="1072848582">
    <w:abstractNumId w:val="5"/>
  </w:num>
  <w:num w:numId="4" w16cid:durableId="643392092">
    <w:abstractNumId w:val="6"/>
  </w:num>
  <w:num w:numId="5" w16cid:durableId="1295017312">
    <w:abstractNumId w:val="1"/>
  </w:num>
  <w:num w:numId="6" w16cid:durableId="1966109024">
    <w:abstractNumId w:val="2"/>
  </w:num>
  <w:num w:numId="7" w16cid:durableId="1512522735">
    <w:abstractNumId w:val="4"/>
  </w:num>
  <w:num w:numId="8" w16cid:durableId="9160624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46D"/>
    <w:rsid w:val="000347F5"/>
    <w:rsid w:val="000A56C7"/>
    <w:rsid w:val="000D51BA"/>
    <w:rsid w:val="000E1F64"/>
    <w:rsid w:val="00102362"/>
    <w:rsid w:val="0012046D"/>
    <w:rsid w:val="00172213"/>
    <w:rsid w:val="001A0200"/>
    <w:rsid w:val="001D7349"/>
    <w:rsid w:val="001E7A21"/>
    <w:rsid w:val="00242728"/>
    <w:rsid w:val="002429D1"/>
    <w:rsid w:val="00253ED4"/>
    <w:rsid w:val="00255980"/>
    <w:rsid w:val="00274D5B"/>
    <w:rsid w:val="0028094E"/>
    <w:rsid w:val="002C6934"/>
    <w:rsid w:val="002F1F27"/>
    <w:rsid w:val="003233A1"/>
    <w:rsid w:val="00360103"/>
    <w:rsid w:val="00375E2E"/>
    <w:rsid w:val="00395387"/>
    <w:rsid w:val="00414795"/>
    <w:rsid w:val="0046050D"/>
    <w:rsid w:val="00465696"/>
    <w:rsid w:val="00470D0D"/>
    <w:rsid w:val="0048073A"/>
    <w:rsid w:val="00481453"/>
    <w:rsid w:val="00490C24"/>
    <w:rsid w:val="00492862"/>
    <w:rsid w:val="004A649C"/>
    <w:rsid w:val="004B7A90"/>
    <w:rsid w:val="004E3EAC"/>
    <w:rsid w:val="00585454"/>
    <w:rsid w:val="00585F0C"/>
    <w:rsid w:val="00593C04"/>
    <w:rsid w:val="005956B2"/>
    <w:rsid w:val="005A40B2"/>
    <w:rsid w:val="005C152A"/>
    <w:rsid w:val="005E22B5"/>
    <w:rsid w:val="005E4BAD"/>
    <w:rsid w:val="005E7A9F"/>
    <w:rsid w:val="0063101F"/>
    <w:rsid w:val="00660AE7"/>
    <w:rsid w:val="00665E3E"/>
    <w:rsid w:val="00674DC1"/>
    <w:rsid w:val="006A6352"/>
    <w:rsid w:val="006B08B5"/>
    <w:rsid w:val="006C2D9D"/>
    <w:rsid w:val="006C467C"/>
    <w:rsid w:val="006D4A86"/>
    <w:rsid w:val="006F633E"/>
    <w:rsid w:val="00745B5C"/>
    <w:rsid w:val="00782F58"/>
    <w:rsid w:val="007A59A5"/>
    <w:rsid w:val="007B580B"/>
    <w:rsid w:val="007F5338"/>
    <w:rsid w:val="008401A2"/>
    <w:rsid w:val="00857BA9"/>
    <w:rsid w:val="008824D9"/>
    <w:rsid w:val="008934AC"/>
    <w:rsid w:val="008C0E37"/>
    <w:rsid w:val="008D2AD8"/>
    <w:rsid w:val="00906EA4"/>
    <w:rsid w:val="0092221A"/>
    <w:rsid w:val="00940D00"/>
    <w:rsid w:val="00987C16"/>
    <w:rsid w:val="009C2063"/>
    <w:rsid w:val="009C3671"/>
    <w:rsid w:val="009E1685"/>
    <w:rsid w:val="00A00EDF"/>
    <w:rsid w:val="00A20EC1"/>
    <w:rsid w:val="00A334B5"/>
    <w:rsid w:val="00AE076B"/>
    <w:rsid w:val="00AE597D"/>
    <w:rsid w:val="00B03170"/>
    <w:rsid w:val="00B03D8E"/>
    <w:rsid w:val="00B15C4A"/>
    <w:rsid w:val="00B219E8"/>
    <w:rsid w:val="00B30F90"/>
    <w:rsid w:val="00B3752D"/>
    <w:rsid w:val="00B704E1"/>
    <w:rsid w:val="00B76E7A"/>
    <w:rsid w:val="00B92D9C"/>
    <w:rsid w:val="00BB53B3"/>
    <w:rsid w:val="00BD391C"/>
    <w:rsid w:val="00BF48A6"/>
    <w:rsid w:val="00C160B7"/>
    <w:rsid w:val="00C371EC"/>
    <w:rsid w:val="00C53118"/>
    <w:rsid w:val="00C6734A"/>
    <w:rsid w:val="00C80C01"/>
    <w:rsid w:val="00CA0DAB"/>
    <w:rsid w:val="00CB622C"/>
    <w:rsid w:val="00CE4C0E"/>
    <w:rsid w:val="00D175FC"/>
    <w:rsid w:val="00D4039D"/>
    <w:rsid w:val="00D62746"/>
    <w:rsid w:val="00DA3495"/>
    <w:rsid w:val="00DC7BF5"/>
    <w:rsid w:val="00DD7534"/>
    <w:rsid w:val="00DE6D90"/>
    <w:rsid w:val="00DF0C7A"/>
    <w:rsid w:val="00E030C6"/>
    <w:rsid w:val="00E10ECC"/>
    <w:rsid w:val="00EF048D"/>
    <w:rsid w:val="00F2248B"/>
    <w:rsid w:val="00F26ADA"/>
    <w:rsid w:val="00F27CFB"/>
    <w:rsid w:val="00F34D8C"/>
    <w:rsid w:val="00F8066F"/>
    <w:rsid w:val="00FD46FD"/>
    <w:rsid w:val="00FE2DA4"/>
    <w:rsid w:val="00FE351D"/>
    <w:rsid w:val="00FE5090"/>
    <w:rsid w:val="00FF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358EA"/>
  <w15:docId w15:val="{9F202611-0CA0-43B7-886D-F88773D4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64"/>
  </w:style>
  <w:style w:type="paragraph" w:styleId="Heading1">
    <w:name w:val="heading 1"/>
    <w:basedOn w:val="Normal"/>
    <w:next w:val="Normal"/>
    <w:link w:val="Heading1Char"/>
    <w:uiPriority w:val="9"/>
    <w:qFormat/>
    <w:rsid w:val="00EF04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67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46D"/>
  </w:style>
  <w:style w:type="paragraph" w:styleId="Footer">
    <w:name w:val="footer"/>
    <w:basedOn w:val="Normal"/>
    <w:link w:val="FooterChar"/>
    <w:uiPriority w:val="99"/>
    <w:unhideWhenUsed/>
    <w:rsid w:val="00120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46D"/>
  </w:style>
  <w:style w:type="paragraph" w:styleId="BalloonText">
    <w:name w:val="Balloon Text"/>
    <w:basedOn w:val="Normal"/>
    <w:link w:val="BalloonTextChar"/>
    <w:uiPriority w:val="99"/>
    <w:semiHidden/>
    <w:unhideWhenUsed/>
    <w:rsid w:val="00120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4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04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046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C367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C67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0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F048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F04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wire-cite-article-as">
    <w:name w:val="highwire-cite-article-as"/>
    <w:basedOn w:val="DefaultParagraphFont"/>
    <w:rsid w:val="00EF048D"/>
  </w:style>
  <w:style w:type="character" w:customStyle="1" w:styleId="italic">
    <w:name w:val="italic"/>
    <w:basedOn w:val="DefaultParagraphFont"/>
    <w:rsid w:val="00EF048D"/>
  </w:style>
  <w:style w:type="paragraph" w:customStyle="1" w:styleId="para">
    <w:name w:val="para"/>
    <w:basedOn w:val="Normal"/>
    <w:rsid w:val="00274D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LightList">
    <w:name w:val="Light List"/>
    <w:basedOn w:val="TableNormal"/>
    <w:uiPriority w:val="61"/>
    <w:rsid w:val="004928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2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4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4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60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912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29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3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4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1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2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57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92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363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2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84BCB-56BC-4BB7-A78F-11A0D4403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nter</dc:creator>
  <cp:lastModifiedBy>Rizwan Ahmad</cp:lastModifiedBy>
  <cp:revision>6</cp:revision>
  <dcterms:created xsi:type="dcterms:W3CDTF">2022-09-10T22:09:00Z</dcterms:created>
  <dcterms:modified xsi:type="dcterms:W3CDTF">2023-05-22T07:51:00Z</dcterms:modified>
</cp:coreProperties>
</file>